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b/>
          <w:b/>
        </w:rPr>
      </w:pPr>
      <w:r>
        <w:rPr>
          <w:b/>
        </w:rPr>
        <w:t xml:space="preserve">Additional File 2: Sequence and alignment of World Health Organisation designated Measles Virus reference strains </w:t>
      </w:r>
    </w:p>
    <w:p>
      <w:pPr>
        <w:pStyle w:val="PlainText"/>
        <w:ind w:left="720" w:hanging="0"/>
        <w:rPr/>
      </w:pPr>
      <w:r>
        <w:rPr>
          <w:b/>
        </w:rPr>
        <w:t>Global Measles Specialised laboratory Centers for Disease Control and Prevention, Atlanta GA USA</w:t>
      </w:r>
    </w:p>
    <w:p>
      <w:pPr>
        <w:pStyle w:val="PlainText"/>
        <w:ind w:left="720" w:hanging="0"/>
        <w:rPr>
          <w:b/>
          <w:b/>
        </w:rPr>
      </w:pPr>
      <w:r>
        <w:rPr>
          <w:b/>
        </w:rPr>
        <w:t xml:space="preserve">Contact: Dr Paul Rota email: </w:t>
      </w:r>
      <w:hyperlink r:id="rId2">
        <w:r>
          <w:rPr>
            <w:rStyle w:val="InternetLink"/>
            <w:b/>
          </w:rPr>
          <w:t>par1@cdc.gov</w:t>
        </w:r>
      </w:hyperlink>
    </w:p>
    <w:p>
      <w:pPr>
        <w:pStyle w:val="PlainText"/>
        <w:rPr>
          <w:b/>
          <w:b/>
        </w:rPr>
      </w:pPr>
      <w:r>
        <w:rPr>
          <w:b/>
        </w:rPr>
      </w:r>
    </w:p>
    <w:p>
      <w:pPr>
        <w:pStyle w:val="PlainText"/>
        <w:rPr/>
      </w:pPr>
      <w:r>
        <w:rPr/>
        <w:t>2005N-REF.MSF  MSF: 456  TYPE: N  MAY 9, 2005 16:07  CHECK: 1331 ..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>NAME: MONTREAL.CAN_89_D4  LEN:   456  CHECK: 3809  WEIGHT:  1.00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>NAME: NJ.USA_94_D6     LEN:   456  CHECK: 8418  WEIGHT:  1.00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>NAME: HUNAN.CHN_93_H1  LEN:   456  CHECK: 8178  WEIGHT:  1.00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>NAME: PALAU.BLA_93_D5  LEN:   456  CHECK: 3028  WEIGHT:  1.00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>NAME: CHICAGO.USA_89_D3  LEN:   456  CHECK:  107  WEIGHT:  1.00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>NAME: ED-WT_A          LEN:   456  CHECK:  901  WEIGHT:  1.00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>NAME: JM.USA_77_C2     LEN:   456  CHECK: 7706  WEIGHT:  1.00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>NAME: BERKELEY.USA_83_G1  LEN:   456  CHECK: 8091  WEIGHT:  1.00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>NAME: YAOUNDE.CAE_83_B1  LEN:   456  CHECK: 1325  WEIGHT:  1.00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>NAME: LIBREVILLE.GAB_84_B2  LEN:   456  CHECK: 1136  WEIGHT:  1.00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>NAME: WTF.DEU_90_C2    LEN:   456  CHECK: 9432  WEIGHT:  1.00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>NAME: MADRID.SPA_94_F  LEN:   456  CHECK:  151  WEIGHT:  1.00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>NAME: MVP.UK_74_D1     LEN:   456  CHECK:  423  WEIGHT:  1.00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>NAME: BRAXATOR.DEU_71_E  LEN:   456  CHECK:   12  WEIGHT:  1.00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>NAME: JOHANN.SOA_88_D2  LEN:   456  CHECK:  697  WEIGHT:  1.00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>NAME: BANGKOK.THA_93_D5  LEN:   456  CHECK: 1787  WEIGHT:  1.00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>NAME: TOKYO.JPN_84K_C1  LEN:   456  CHECK: 1248  WEIGHT:  1.00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>NAME: MANCHES.UNK_94_D8  LEN:   456  CHECK: 1023  WEIGHT:  1.00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>NAME: VIC.AUS_85_D7    LEN:   456  CHECK:  844  WEIGHT:  1.00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>NAME: NY.USA_94_B3     LEN:   456  CHECK:   68  WEIGHT:  1.00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>NAME: IBADAN.NIE_97_B3  LEN:   456  CHECK:  422  WEIGHT:  1.00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>NAME: AMSTER.NET_97_G2  LEN:   456  CHECK: 9804  WEIGHT:  1.00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>NAME: BEIJING.CHN_94_H2  LEN:   456  CHECK: 9268  WEIGHT:  1.00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>NAME: ILLIN.USA_99_D7  LEN:   456  CHECK: 2788  WEIGHT:  1.00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>NAME: VIC.AUS_99_D9    LEN:   456  CHECK: 9912  WEIGHT:  1.00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>NAME: GRESIK.INO_02_G3  LEN:   456  CHECK: 8245  WEIGHT:  1.00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>NAME: UGANDA-01-D10    LEN:   456  CHECK: 2508  WEIGHT:  1.00</w:t>
      </w:r>
    </w:p>
    <w:p>
      <w:pPr>
        <w:pStyle w:val="PlainText"/>
        <w:rPr/>
      </w:pPr>
      <w:r>
        <w:rPr/>
      </w:r>
    </w:p>
    <w:p>
      <w:pPr>
        <w:sectPr>
          <w:type w:val="nextPage"/>
          <w:pgSz w:w="12240" w:h="15840"/>
          <w:pgMar w:left="1319" w:right="1319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PlainText"/>
        <w:rPr/>
      </w:pPr>
      <w:r>
        <w:rPr/>
        <w:t>//</w:t>
      </w:r>
    </w:p>
    <w:p>
      <w:pPr>
        <w:pStyle w:val="PlainText"/>
        <w:rPr/>
      </w:pPr>
      <w:r>
        <w:rPr>
          <w:rFonts w:eastAsia="Courier New"/>
        </w:rPr>
        <w:t xml:space="preserve">                      </w:t>
      </w:r>
      <w:r>
        <w:rPr/>
        <w:t>1                                                   50</w:t>
      </w:r>
    </w:p>
    <w:p>
      <w:pPr>
        <w:pStyle w:val="PlainText"/>
        <w:rPr/>
      </w:pPr>
      <w:r>
        <w:rPr>
          <w:rFonts w:eastAsia="Courier New"/>
        </w:rPr>
        <w:t xml:space="preserve">  </w:t>
      </w:r>
      <w:r>
        <w:rPr/>
        <w:t xml:space="preserve">MONTREAL.CAN_89_D4  AAGGTCAGTT CCACATTGGC ATCTGAACTC GGTATCACTG CCGAGGATGC </w:t>
      </w:r>
    </w:p>
    <w:p>
      <w:pPr>
        <w:pStyle w:val="PlainText"/>
        <w:rPr/>
      </w:pPr>
      <w:r>
        <w:rPr>
          <w:rFonts w:eastAsia="Courier New"/>
        </w:rPr>
        <w:t xml:space="preserve">        </w:t>
      </w:r>
      <w:r>
        <w:rPr/>
        <w:t xml:space="preserve">NJ.USA_94_D6  AAGGTCAGTT CCACATTGGC ATCTGAACTC GGTATCACTG CCGAGGATGC 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 xml:space="preserve">HUNAN.CHN_93_H1  AAGGTCAGTT CCACATTGGC ATCTGAACTC GGTATCACGG CCGAGGATGC 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 xml:space="preserve">PALAU.BLA_93_D5  AAGGTCAGTT CCACATTGGC ATCTGAACTC GGTATCACTG CCGAGGATGC 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 xml:space="preserve">CHICAGO.USA_89_D3  AAGGTCAGTT CCACATTGGC ATCCGAACTC GGTATCACTG CCGAGGATGC </w:t>
      </w:r>
    </w:p>
    <w:p>
      <w:pPr>
        <w:pStyle w:val="PlainText"/>
        <w:rPr/>
      </w:pPr>
      <w:r>
        <w:rPr>
          <w:rFonts w:eastAsia="Courier New"/>
        </w:rPr>
        <w:t xml:space="preserve">             </w:t>
      </w:r>
      <w:r>
        <w:rPr/>
        <w:t xml:space="preserve">ED-WT_A  AAGGTCAGTT CCACATTGGC ATCTGAACTC GGTATCACTG CCGAGGATGC </w:t>
      </w:r>
    </w:p>
    <w:p>
      <w:pPr>
        <w:pStyle w:val="PlainText"/>
        <w:rPr/>
      </w:pPr>
      <w:r>
        <w:rPr>
          <w:rFonts w:eastAsia="Courier New"/>
        </w:rPr>
        <w:t xml:space="preserve">        </w:t>
      </w:r>
      <w:r>
        <w:rPr/>
        <w:t xml:space="preserve">JM.USA_77_C2  AAGGTCAGTT CCACATTGGC ATCTGAACTC GGTATCACTG CCGAAGATGC </w:t>
      </w:r>
    </w:p>
    <w:p>
      <w:pPr>
        <w:pStyle w:val="PlainText"/>
        <w:rPr/>
      </w:pPr>
      <w:r>
        <w:rPr>
          <w:rFonts w:eastAsia="Courier New"/>
        </w:rPr>
        <w:t xml:space="preserve">  </w:t>
      </w:r>
      <w:r>
        <w:rPr/>
        <w:t xml:space="preserve">BERKELEY.USA_83_G1  AAGGTCAGTT CCACATTGGC ATCTGAACTT GGTATCACGG CCGAGGATGC 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 xml:space="preserve">YAOUNDE.CAE_83_B1  AAGGTCAGTT CCACATTGGC ATCTGAACTC GGTATCACGG CCGAGGATGC </w:t>
      </w:r>
    </w:p>
    <w:p>
      <w:pPr>
        <w:pStyle w:val="PlainText"/>
        <w:rPr/>
      </w:pPr>
      <w:r>
        <w:rPr/>
        <w:t xml:space="preserve">LIBREVILLE.GAB_84_B2  AAGGTCAGTT CCACATTGGC ATCTGAACTC GGTATCACTG CCGAGGATGC </w:t>
      </w:r>
    </w:p>
    <w:p>
      <w:pPr>
        <w:pStyle w:val="PlainText"/>
        <w:rPr/>
      </w:pPr>
      <w:r>
        <w:rPr>
          <w:rFonts w:eastAsia="Courier New"/>
        </w:rPr>
        <w:t xml:space="preserve">       </w:t>
      </w:r>
      <w:r>
        <w:rPr/>
        <w:t xml:space="preserve">WTF.DEU_90_C2  AAGGTCAGTT CCACATTGGC ATCTGAACTC GGTATCACTG CCGAAGATGC 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 xml:space="preserve">MADRID.SPA_94_F  AGGGTCAGTT CCACATTGGC ATCTGAACTC GGTATCACTG CCGAGGATGC </w:t>
      </w:r>
    </w:p>
    <w:p>
      <w:pPr>
        <w:pStyle w:val="PlainText"/>
        <w:rPr/>
      </w:pPr>
      <w:r>
        <w:rPr>
          <w:rFonts w:eastAsia="Courier New"/>
        </w:rPr>
        <w:t xml:space="preserve">        </w:t>
      </w:r>
      <w:r>
        <w:rPr/>
        <w:t xml:space="preserve">MVP.UK_74_D1  AAGGTCAGCT CCACATTGGC ATCTGGACTC GGTATCACTG CCGAGGACGC 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 xml:space="preserve">BRAXATOR.DEU_71_E  AAGGTCAGTT CCACATTGGC ATCTGAACTC GGTATCACTG CCGAGGATGC 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 xml:space="preserve">JOHANN.SOA_88_D2  AAGGTCAGTT CCACATTAGC ATCTGAACTC GGTATCACTG CCGAGGATGC 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 xml:space="preserve">BANGKOK.THA_93_D5  AAGGTCAGTT CCACATTGGC ATCTGAACTC GGTATCACTG CCGAGGATGC 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 xml:space="preserve">TOKYO.JPN_84K_C1  AAGGTCAGTT CCACATTGGC ATCTGAACTC GGTATCACTG CCGAGGATGC 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 xml:space="preserve">MANCHES.UNK_94_D8  AAGGTCAGTT CCACATTGGC ATCTGAACTC GGTATCACTG CCGAGGATGC </w:t>
      </w:r>
    </w:p>
    <w:p>
      <w:pPr>
        <w:pStyle w:val="PlainText"/>
        <w:rPr/>
      </w:pPr>
      <w:r>
        <w:rPr>
          <w:rFonts w:eastAsia="Courier New"/>
        </w:rPr>
        <w:t xml:space="preserve">       </w:t>
      </w:r>
      <w:r>
        <w:rPr/>
        <w:t xml:space="preserve">VIC.AUS_85_D7  AAGGTCAGTT CCACATTGGC ATCTGAACTC GGTATCACTG CCGAGGATGC </w:t>
      </w:r>
    </w:p>
    <w:p>
      <w:pPr>
        <w:pStyle w:val="PlainText"/>
        <w:rPr/>
      </w:pPr>
      <w:r>
        <w:rPr>
          <w:rFonts w:eastAsia="Courier New"/>
        </w:rPr>
        <w:t xml:space="preserve">        </w:t>
      </w:r>
      <w:r>
        <w:rPr/>
        <w:t xml:space="preserve">NY.USA_94_B3  AAGGTCAGTT CCACATTGGC ATCTGAACTC GGTATCACTG CCGAGGATGC 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 xml:space="preserve">IBADAN.NIE_97_B3  AAGGTCAGTT CCACATTGGC ATCTGAACTC GGTATCACTG CCGAGGATGC 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 xml:space="preserve">AMSTER.NET_97_G2  AAGGTCAGTT CCACATTGGC ATCTGAACTC GGTATCACGG CCGAGGATGC 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 xml:space="preserve">BEIJING.CHN_94_H2  AAGGTCAGTT CCACATTAGC ATCTGAACTC GGTATCACGG CCGAGGATGC 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 xml:space="preserve">ILLIN.USA_99_D7  AAGGTCAGTT CTACATTGGC ATCTGAACTC GGTATCACTG CCGAGGATGC </w:t>
      </w:r>
    </w:p>
    <w:p>
      <w:pPr>
        <w:pStyle w:val="PlainText"/>
        <w:rPr/>
      </w:pPr>
      <w:r>
        <w:rPr>
          <w:rFonts w:eastAsia="Courier New"/>
        </w:rPr>
        <w:t xml:space="preserve">       </w:t>
      </w:r>
      <w:r>
        <w:rPr/>
        <w:t xml:space="preserve">VIC.AUS_99_D9  AAGGTCAGTT CCACATTGGC ATCTGAACTC GGTATCACTG CCGAGGATGC 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 xml:space="preserve">GRESIK.INO_02_G3  AAGGTAAGTT CCACATTGGC ATCTGAACTC GGTATCACAG CCGAGGATGC </w:t>
      </w:r>
    </w:p>
    <w:p>
      <w:pPr>
        <w:pStyle w:val="PlainText"/>
        <w:rPr/>
      </w:pPr>
      <w:r>
        <w:rPr>
          <w:rFonts w:eastAsia="Courier New"/>
        </w:rPr>
        <w:t xml:space="preserve">       </w:t>
      </w:r>
      <w:r>
        <w:rPr/>
        <w:t xml:space="preserve">UGANDA-01-D10  AAGGTCAGTT CCACATTAGC ATCTGAACTC GGTATCACTG CCGAGGATGC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             </w:t>
      </w:r>
      <w:r>
        <w:rPr/>
        <w:t>51                                                 100</w:t>
      </w:r>
    </w:p>
    <w:p>
      <w:pPr>
        <w:pStyle w:val="PlainText"/>
        <w:rPr/>
      </w:pPr>
      <w:r>
        <w:rPr>
          <w:rFonts w:eastAsia="Courier New"/>
        </w:rPr>
        <w:t xml:space="preserve">  </w:t>
      </w:r>
      <w:r>
        <w:rPr/>
        <w:t xml:space="preserve">MONTREAL.CAN_89_D4  AAGGCTTGTT TCAGAGATTG CAATGCATAC TACTGAGGAC AGGATCAGTA </w:t>
      </w:r>
    </w:p>
    <w:p>
      <w:pPr>
        <w:pStyle w:val="PlainText"/>
        <w:rPr/>
      </w:pPr>
      <w:r>
        <w:rPr>
          <w:rFonts w:eastAsia="Courier New"/>
        </w:rPr>
        <w:t xml:space="preserve">        </w:t>
      </w:r>
      <w:r>
        <w:rPr/>
        <w:t xml:space="preserve">NJ.USA_94_D6  AAGGCTTGTC TCAGAGATTG CAATGCATAC TACTGAGGAC AGGATCAGTA 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 xml:space="preserve">HUNAN.CHN_93_H1  AAGGCTTGTT TCAGAGATTG CAATGCATAC TACTGAGGAC AGGACCAGTA 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 xml:space="preserve">PALAU.BLA_93_D5  GAGGCTTGTT TCAGAGATTG CAATGCATAC TACTGAGGAC AGGATCAGTA 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 xml:space="preserve">CHICAGO.USA_89_D3  AAGGCTTGTT TCAGAGATTG CAATGCATAC TACTGAGGAC AGGATCAGTA </w:t>
      </w:r>
    </w:p>
    <w:p>
      <w:pPr>
        <w:pStyle w:val="PlainText"/>
        <w:rPr/>
      </w:pPr>
      <w:r>
        <w:rPr>
          <w:rFonts w:eastAsia="Courier New"/>
        </w:rPr>
        <w:t xml:space="preserve">             </w:t>
      </w:r>
      <w:r>
        <w:rPr/>
        <w:t xml:space="preserve">ED-WT_A  AAGGCTTGTT TCAGAGATTG CAATGCATAC TACTGAGGAC AAGATCAGTA </w:t>
      </w:r>
    </w:p>
    <w:p>
      <w:pPr>
        <w:pStyle w:val="PlainText"/>
        <w:rPr/>
      </w:pPr>
      <w:r>
        <w:rPr>
          <w:rFonts w:eastAsia="Courier New"/>
        </w:rPr>
        <w:t xml:space="preserve">        </w:t>
      </w:r>
      <w:r>
        <w:rPr/>
        <w:t xml:space="preserve">JM.USA_77_C2  AAGGCTTGTT TCAGAGATCG CAATGCATAC TACAGAGGAC AGGATCAGTA </w:t>
      </w:r>
    </w:p>
    <w:p>
      <w:pPr>
        <w:pStyle w:val="PlainText"/>
        <w:rPr/>
      </w:pPr>
      <w:r>
        <w:rPr>
          <w:rFonts w:eastAsia="Courier New"/>
        </w:rPr>
        <w:t xml:space="preserve">  </w:t>
      </w:r>
      <w:r>
        <w:rPr/>
        <w:t xml:space="preserve">BERKELEY.USA_83_G1  GAGGCTTGTT TCAGAGATTG CAATGCATAC CACTGAGGAC AGGATCAGCA 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 xml:space="preserve">YAOUNDE.CAE_83_B1  AAGGCTTGTT TCAGAGATTG CAATGCATAC TGCTGAGGAC AGGATCAGTA </w:t>
      </w:r>
    </w:p>
    <w:p>
      <w:pPr>
        <w:pStyle w:val="PlainText"/>
        <w:rPr/>
      </w:pPr>
      <w:r>
        <w:rPr/>
        <w:t xml:space="preserve">LIBREVILLE.GAB_84_B2  AAGGCTTGTT TCAGAGATTG CAATGCATAC TACTGAGGAC AGGATCAGTA </w:t>
      </w:r>
    </w:p>
    <w:p>
      <w:pPr>
        <w:pStyle w:val="PlainText"/>
        <w:rPr/>
      </w:pPr>
      <w:r>
        <w:rPr>
          <w:rFonts w:eastAsia="Courier New"/>
        </w:rPr>
        <w:t xml:space="preserve">       </w:t>
      </w:r>
      <w:r>
        <w:rPr/>
        <w:t xml:space="preserve">WTF.DEU_90_C2  AAGGCTTGTT TCAGAGATCG CAATGCATAC TACAGAGGAC AGGATCAGTA 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 xml:space="preserve">MADRID.SPA_94_F  AAGACTTGTT TCAGAGATTG CGATGCATAC TACTGAGGAC AGGATCAGTA </w:t>
      </w:r>
    </w:p>
    <w:p>
      <w:pPr>
        <w:pStyle w:val="PlainText"/>
        <w:rPr/>
      </w:pPr>
      <w:r>
        <w:rPr>
          <w:rFonts w:eastAsia="Courier New"/>
        </w:rPr>
        <w:t xml:space="preserve">        </w:t>
      </w:r>
      <w:r>
        <w:rPr/>
        <w:t xml:space="preserve">MVP.UK_74_D1  AAGGCTTGTT TCAGAGATTG CAATGCATAC TACTGAGGAC AGGATCAGTA 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 xml:space="preserve">BRAXATOR.DEU_71_E  AAGGCTTGTT TCGGAGATTG CAATGCACAC TACTGAGGAC AGGATCAGCA 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 xml:space="preserve">JOHANN.SOA_88_D2  AAGGCTTGTT TCAGAGATTG CAATGCATAC TACTGAGGAC AGGATCAGTA 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 xml:space="preserve">BANGKOK.THA_93_D5  GAGGCTTGTG TCAGAGATTG CAATGCATAC TACTGAGGAC AGGATCAGTA 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 xml:space="preserve">TOKYO.JPN_84K_C1  AAGGCTTGTT TCAGAGATTG CAATGCACAC TACTGAGGAC AGGATCAGTA 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 xml:space="preserve">MANCHES.UNK_94_D8  AAGGCTTGTT TCAGAGATTG CAATGCATAC TACTGAGGAC AGGACCAGTA </w:t>
      </w:r>
    </w:p>
    <w:p>
      <w:pPr>
        <w:pStyle w:val="PlainText"/>
        <w:rPr/>
      </w:pPr>
      <w:r>
        <w:rPr>
          <w:rFonts w:eastAsia="Courier New"/>
        </w:rPr>
        <w:t xml:space="preserve">       </w:t>
      </w:r>
      <w:r>
        <w:rPr/>
        <w:t xml:space="preserve">VIC.AUS_85_D7  AAGGCTTGTT TCAGAGATCG CAATGCATAC TACTGAGGAC AGGACCAGTA </w:t>
      </w:r>
    </w:p>
    <w:p>
      <w:pPr>
        <w:pStyle w:val="PlainText"/>
        <w:rPr/>
      </w:pPr>
      <w:r>
        <w:rPr>
          <w:rFonts w:eastAsia="Courier New"/>
        </w:rPr>
        <w:t xml:space="preserve">        </w:t>
      </w:r>
      <w:r>
        <w:rPr/>
        <w:t xml:space="preserve">NY.USA_94_B3  AAGGCTTGTT TCAGAGATTG CAATGCATAC TACTGAGGAC AGGATCAGTA 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 xml:space="preserve">IBADAN.NIE_97_B3  AAGGCTTGTT TCAGAGATTG CAATGCATAC TACTGAGGAC AGGATCAGTA 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 xml:space="preserve">AMSTER.NET_97_G2  AAGGCTTGTT TCAGAGATTG CAATGCATAC TACTGAGGAC AGGATCAGTA 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 xml:space="preserve">BEIJING.CHN_94_H2  AAGGCTTGTT TCAGAAATTG CAATGCATAC TACTGAAGAC AGGATCAGCA 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 xml:space="preserve">ILLIN.USA_99_D7  AAGGCTTGTT TCAGAAATCG CAATGCATAC TACTGAGGAC AGGACCAGTA </w:t>
      </w:r>
    </w:p>
    <w:p>
      <w:pPr>
        <w:pStyle w:val="PlainText"/>
        <w:rPr/>
      </w:pPr>
      <w:r>
        <w:rPr>
          <w:rFonts w:eastAsia="Courier New"/>
        </w:rPr>
        <w:t xml:space="preserve">       </w:t>
      </w:r>
      <w:r>
        <w:rPr/>
        <w:t xml:space="preserve">VIC.AUS_99_D9  AAGACTTGTT TCAGAGATTG CAATGCATAC TACTGAGGAC AGGATCAGTA 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 xml:space="preserve">GRESIK.INO_02_G3  AAGGCTTGTT TCAGAGATTG CAATGCATAC TACTGAGGAC AGGACCAGTA </w:t>
      </w:r>
    </w:p>
    <w:p>
      <w:pPr>
        <w:pStyle w:val="PlainText"/>
        <w:rPr/>
      </w:pPr>
      <w:r>
        <w:rPr>
          <w:rFonts w:eastAsia="Courier New"/>
        </w:rPr>
        <w:t xml:space="preserve">       </w:t>
      </w:r>
      <w:r>
        <w:rPr/>
        <w:t xml:space="preserve">UGANDA-01-D10  AAGGCTTGTT TCAGAGATTG CAATGCATAC TACTGAGGAC AGGATCAGTA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             </w:t>
      </w:r>
      <w:r>
        <w:rPr/>
        <w:t>101                                                150</w:t>
      </w:r>
    </w:p>
    <w:p>
      <w:pPr>
        <w:pStyle w:val="PlainText"/>
        <w:rPr/>
      </w:pPr>
      <w:r>
        <w:rPr>
          <w:rFonts w:eastAsia="Courier New"/>
        </w:rPr>
        <w:t xml:space="preserve">  </w:t>
      </w:r>
      <w:r>
        <w:rPr/>
        <w:t xml:space="preserve">MONTREAL.CAN_89_D4  GAGCGGTTGG ACCCAGACAA GCCCAAGTGT CATTTATACA CGGTGATCAA </w:t>
      </w:r>
    </w:p>
    <w:p>
      <w:pPr>
        <w:pStyle w:val="PlainText"/>
        <w:rPr/>
      </w:pPr>
      <w:r>
        <w:rPr>
          <w:rFonts w:eastAsia="Courier New"/>
        </w:rPr>
        <w:t xml:space="preserve">        </w:t>
      </w:r>
      <w:r>
        <w:rPr/>
        <w:t xml:space="preserve">NJ.USA_94_D6  GAGCGGTCGG ACCCAGACAA GCCCAAGTGT CATTTCTACA CGGTGATCAA 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 xml:space="preserve">HUNAN.CHN_93_H1  GAGCGGTTGG ACCCAGGCAA GCCCAAGTCT CATTTTTACA CGGTGATCAA 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 xml:space="preserve">PALAU.BLA_93_D5  GAGCGGTCGG ACCCAGACAA GCCCAAGTGT CATTTCTACA CGGTGATCAA 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 xml:space="preserve">CHICAGO.USA_89_D3  GAGCGGTCGG ACCCAGACAA GCCCAAGTAT CATTTCTACA CGGTGATCAA </w:t>
      </w:r>
    </w:p>
    <w:p>
      <w:pPr>
        <w:pStyle w:val="PlainText"/>
        <w:rPr/>
      </w:pPr>
      <w:r>
        <w:rPr>
          <w:rFonts w:eastAsia="Courier New"/>
        </w:rPr>
        <w:t xml:space="preserve">             </w:t>
      </w:r>
      <w:r>
        <w:rPr/>
        <w:t xml:space="preserve">ED-WT_A  GAGCGGTTGG ACCCAGACAA GCCCAAGTAT CATTTCTACA CGGTGATCAA </w:t>
      </w:r>
    </w:p>
    <w:p>
      <w:pPr>
        <w:pStyle w:val="PlainText"/>
        <w:rPr/>
      </w:pPr>
      <w:r>
        <w:rPr>
          <w:rFonts w:eastAsia="Courier New"/>
        </w:rPr>
        <w:t xml:space="preserve">        </w:t>
      </w:r>
      <w:r>
        <w:rPr/>
        <w:t xml:space="preserve">JM.USA_77_C2  GAGCGGTTGG ACCCAGACAA TCCCAAGTGT CATTCCTACA CGGTGATCAA </w:t>
      </w:r>
    </w:p>
    <w:p>
      <w:pPr>
        <w:pStyle w:val="PlainText"/>
        <w:rPr/>
      </w:pPr>
      <w:r>
        <w:rPr>
          <w:rFonts w:eastAsia="Courier New"/>
        </w:rPr>
        <w:t xml:space="preserve">  </w:t>
      </w:r>
      <w:r>
        <w:rPr/>
        <w:t xml:space="preserve">BERKELEY.USA_83_G1  GAGCGGTTGG ACCCAGGCAG GCCCAAGTGT CATTTCTACA CGGTGATCAA 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 xml:space="preserve">YAOUNDE.CAE_83_B1  GAGCAGTTGG ACCTAGACAA GCCCAAGTGT CATTCCTACA CGGTGATCAA </w:t>
      </w:r>
    </w:p>
    <w:p>
      <w:pPr>
        <w:pStyle w:val="PlainText"/>
        <w:rPr/>
      </w:pPr>
      <w:r>
        <w:rPr/>
        <w:t xml:space="preserve">LIBREVILLE.GAB_84_B2  GAGCGGTTGG GCCCAGACAA GCCCAAGTAT CATTTCTACA CGGTGATCAA </w:t>
      </w:r>
    </w:p>
    <w:p>
      <w:pPr>
        <w:pStyle w:val="PlainText"/>
        <w:rPr/>
      </w:pPr>
      <w:r>
        <w:rPr>
          <w:rFonts w:eastAsia="Courier New"/>
        </w:rPr>
        <w:t xml:space="preserve">       </w:t>
      </w:r>
      <w:r>
        <w:rPr/>
        <w:t xml:space="preserve">WTF.DEU_90_C2  GAGCGGTTGG ACCCAGACAA TCCCAAGTGT CATTCCTACA CGGTGATCAA 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 xml:space="preserve">MADRID.SPA_94_F  GAGCGGTTGG ACCCAGACAA GCCCAAGTGT CATTTCTACA CGGTGATCAA </w:t>
      </w:r>
    </w:p>
    <w:p>
      <w:pPr>
        <w:pStyle w:val="PlainText"/>
        <w:rPr/>
      </w:pPr>
      <w:r>
        <w:rPr>
          <w:rFonts w:eastAsia="Courier New"/>
        </w:rPr>
        <w:t xml:space="preserve">        </w:t>
      </w:r>
      <w:r>
        <w:rPr/>
        <w:t xml:space="preserve">MVP.UK_74_D1  GAGCGGTTGG ACCCAGACAA GCCCAAGTGT CATTTCTACA CGGTGATCAA 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 xml:space="preserve">BRAXATOR.DEU_71_E  GAGCGGTTGG ACCCAGACAA GCCCAAGTGT CATTTCTACA CGGTGATCAA 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 xml:space="preserve">JOHANN.SOA_88_D2  GAGCGGTTGG ACCCAGACAA GCCCAAGTAT CATTTCTACA CGGTGATCAA 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 xml:space="preserve">BANGKOK.THA_93_D5  GAGCGGTCGG ACCCAGACAA GCCCAAGTGT CATTTCTACA CGGTGATCAA 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 xml:space="preserve">TOKYO.JPN_84K_C1  GAGCGGTTGG ACCCAGACAA GCCCAAGTGT CATTTCTACA CGGTGATCAA 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 xml:space="preserve">MANCHES.UNK_94_D8  GAGCAGTTGG ACCCAGACAA GCTCAAGTGT CATTTCTACA CGGTGATCAA </w:t>
      </w:r>
    </w:p>
    <w:p>
      <w:pPr>
        <w:pStyle w:val="PlainText"/>
        <w:rPr/>
      </w:pPr>
      <w:r>
        <w:rPr>
          <w:rFonts w:eastAsia="Courier New"/>
        </w:rPr>
        <w:t xml:space="preserve">       </w:t>
      </w:r>
      <w:r>
        <w:rPr/>
        <w:t xml:space="preserve">VIC.AUS_85_D7  GAGCGGTTGG ACCCAGACAA GCCCAAGTGT CATTTCTACA CGGTGATCAA </w:t>
      </w:r>
    </w:p>
    <w:p>
      <w:pPr>
        <w:pStyle w:val="PlainText"/>
        <w:rPr/>
      </w:pPr>
      <w:r>
        <w:rPr>
          <w:rFonts w:eastAsia="Courier New"/>
        </w:rPr>
        <w:t xml:space="preserve">        </w:t>
      </w:r>
      <w:r>
        <w:rPr/>
        <w:t xml:space="preserve">NY.USA_94_B3  GAGCAGTTGG ACCCAGACAA GCCCAAGTGT CATTCCTACA CGGTGATCAA 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 xml:space="preserve">IBADAN.NIE_97_B3  GAGCAGTTGG ACCCAGACAA GCCCAAGTGT CATTTCTACA CGGTGATCAA 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 xml:space="preserve">AMSTER.NET_97_G2  GAGCGGTTGG ACCCAGGCAA GCCCAAGTGT CATTTCTACA CGGTGATCAA 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 xml:space="preserve">BEIJING.CHN_94_H2  GAGCGGTTGG ACCCAGGCAA GCCCAAGTGT CATTTCTACA CGGTGATCAA 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 xml:space="preserve">ILLIN.USA_99_D7  GAGCGGTTGG ACCCAGACAG GCCCAAGTGT CATTTCTGCA CGGTGATCAA </w:t>
      </w:r>
    </w:p>
    <w:p>
      <w:pPr>
        <w:pStyle w:val="PlainText"/>
        <w:rPr/>
      </w:pPr>
      <w:r>
        <w:rPr>
          <w:rFonts w:eastAsia="Courier New"/>
        </w:rPr>
        <w:t xml:space="preserve">       </w:t>
      </w:r>
      <w:r>
        <w:rPr/>
        <w:t xml:space="preserve">VIC.AUS_99_D9  GAGCAGTCGG ACCCAGACAA GCCCAAGTGT CATTTCTACA CGGTGATCAA 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 xml:space="preserve">GRESIK.INO_02_G3  GAGCGGTTGG ACCCAGGCAA GCTCAAGTGT CATTTCTACA CGGTGATCAA </w:t>
      </w:r>
    </w:p>
    <w:p>
      <w:pPr>
        <w:pStyle w:val="PlainText"/>
        <w:rPr/>
      </w:pPr>
      <w:r>
        <w:rPr>
          <w:rFonts w:eastAsia="Courier New"/>
        </w:rPr>
        <w:t xml:space="preserve">       </w:t>
      </w:r>
      <w:r>
        <w:rPr/>
        <w:t xml:space="preserve">UGANDA-01-D10  GAGCGGTTGG ACCCAGACAA GCCCAGGTGT CATTTCTACA CGGTGATCAA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             </w:t>
      </w:r>
      <w:r>
        <w:rPr/>
        <w:t>151                                                200</w:t>
      </w:r>
    </w:p>
    <w:p>
      <w:pPr>
        <w:pStyle w:val="PlainText"/>
        <w:rPr/>
      </w:pPr>
      <w:r>
        <w:rPr>
          <w:rFonts w:eastAsia="Courier New"/>
        </w:rPr>
        <w:t xml:space="preserve">  </w:t>
      </w:r>
      <w:r>
        <w:rPr/>
        <w:t xml:space="preserve">MONTREAL.CAN_89_D4  AGTGAGAATG AGCTACCAGG ATTGGGGGGC AAGGAAGATA GGAGGGTCAA </w:t>
      </w:r>
    </w:p>
    <w:p>
      <w:pPr>
        <w:pStyle w:val="PlainText"/>
        <w:rPr/>
      </w:pPr>
      <w:r>
        <w:rPr>
          <w:rFonts w:eastAsia="Courier New"/>
        </w:rPr>
        <w:t xml:space="preserve">        </w:t>
      </w:r>
      <w:r>
        <w:rPr/>
        <w:t xml:space="preserve">NJ.USA_94_D6  AGTGAGAATG AGCTACCAGG ATTGGGGGGC AAGGAAGATA GGAGAGCCAA 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 xml:space="preserve">HUNAN.CHN_93_H1  AGTGAGAATG AGCTACCGGG ATTGGGGAGC AAGGAAGATA GAAGGGTCAA 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 xml:space="preserve">PALAU.BLA_93_D5  AGTGAGAATG AGCTCCCAGG ATTGGGGGGC AAGGAAGATA GGAGGGTCAA 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 xml:space="preserve">CHICAGO.USA_89_D3  AGTGAGAATG AGCTACCAGG ATTGGGGGGC AAGGAAGACA GGAGGGTCAA </w:t>
      </w:r>
    </w:p>
    <w:p>
      <w:pPr>
        <w:pStyle w:val="PlainText"/>
        <w:rPr/>
      </w:pPr>
      <w:r>
        <w:rPr>
          <w:rFonts w:eastAsia="Courier New"/>
        </w:rPr>
        <w:t xml:space="preserve">             </w:t>
      </w:r>
      <w:r>
        <w:rPr/>
        <w:t xml:space="preserve">ED-WT_A  AGTGAGAATG AGCTACCGAG ATTGGGGGGC AAGGAAGATA GGAGGGTCAA </w:t>
      </w:r>
    </w:p>
    <w:p>
      <w:pPr>
        <w:pStyle w:val="PlainText"/>
        <w:rPr/>
      </w:pPr>
      <w:r>
        <w:rPr>
          <w:rFonts w:eastAsia="Courier New"/>
        </w:rPr>
        <w:t xml:space="preserve">        </w:t>
      </w:r>
      <w:r>
        <w:rPr/>
        <w:t xml:space="preserve">JM.USA_77_C2  AATGAAAATG AGCTACCGAG ATGGGGGGGT AAGGAAGATA TGAGGGTCAA </w:t>
      </w:r>
    </w:p>
    <w:p>
      <w:pPr>
        <w:pStyle w:val="PlainText"/>
        <w:rPr/>
      </w:pPr>
      <w:r>
        <w:rPr>
          <w:rFonts w:eastAsia="Courier New"/>
        </w:rPr>
        <w:t xml:space="preserve">  </w:t>
      </w:r>
      <w:r>
        <w:rPr/>
        <w:t xml:space="preserve">BERKELEY.USA_83_G1  AGTGAGAACG AGCTACCGGG ATTGGGGGGG AAGGAAGACA GGAGGGTCAA 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 xml:space="preserve">YAOUNDE.CAE_83_B1  AGTGAGAATG AGCTGCCGAG ATTGGGGGGC AAGGAGGACA GGAGGGTCAA </w:t>
      </w:r>
    </w:p>
    <w:p>
      <w:pPr>
        <w:pStyle w:val="PlainText"/>
        <w:rPr/>
      </w:pPr>
      <w:r>
        <w:rPr/>
        <w:t xml:space="preserve">LIBREVILLE.GAB_84_B2  AGTGAGAATG AGCTGCCGAG ATTGGGGGGC AAGGAGGATA GAAGGGTCAA </w:t>
      </w:r>
    </w:p>
    <w:p>
      <w:pPr>
        <w:pStyle w:val="PlainText"/>
        <w:rPr/>
      </w:pPr>
      <w:r>
        <w:rPr>
          <w:rFonts w:eastAsia="Courier New"/>
        </w:rPr>
        <w:t xml:space="preserve">       </w:t>
      </w:r>
      <w:r>
        <w:rPr/>
        <w:t xml:space="preserve">WTF.DEU_90_C2  AATGAAAGTG AGCTACCGAG ATGGGGGGGT AAGGAAGATA TGAGGGTCAA 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 xml:space="preserve">MADRID.SPA_94_F  AGTGAGAATG AGCTACCGAG ATTGGGGGGC AAGGAAGACA GGAGGATCAA </w:t>
      </w:r>
    </w:p>
    <w:p>
      <w:pPr>
        <w:pStyle w:val="PlainText"/>
        <w:rPr/>
      </w:pPr>
      <w:r>
        <w:rPr>
          <w:rFonts w:eastAsia="Courier New"/>
        </w:rPr>
        <w:t xml:space="preserve">        </w:t>
      </w:r>
      <w:r>
        <w:rPr/>
        <w:t xml:space="preserve">MVP.UK_74_D1  AGTGAGAATG AGCTACCAGG ATTGGGGGGC AAGGAAGACA GGAGGGTCAA 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 xml:space="preserve">BRAXATOR.DEU_71_E  AGTGAGAATG AGCTGCCGAG ATGGGGGGGC AAGGAAGATA GGAGGGCCAA 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 xml:space="preserve">JOHANN.SOA_88_D2  AGTGAGAATG AGCTACCAGG ATTGGGGGGC AAGGAAGATA GGAGGGTCAA 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 xml:space="preserve">BANGKOK.THA_93_D5  AGTGAGAATG AGCTACCAGG ATTGGGGGGC AAGGAAGATA GGAGGGTCAA 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 xml:space="preserve">TOKYO.JPN_84K_C1  AGTGAAAATG AGCTACCGAG ATGGGGGGGC AAGGAAGATA TGAGGGTCAA 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 xml:space="preserve">MANCHES.UNK_94_D8  AGTGAGAATG AGCTACCAGG ATTGGGGGGC AAGGAAGATA GGAGGGTCAG </w:t>
      </w:r>
    </w:p>
    <w:p>
      <w:pPr>
        <w:pStyle w:val="PlainText"/>
        <w:rPr/>
      </w:pPr>
      <w:r>
        <w:rPr>
          <w:rFonts w:eastAsia="Courier New"/>
        </w:rPr>
        <w:t xml:space="preserve">       </w:t>
      </w:r>
      <w:r>
        <w:rPr/>
        <w:t xml:space="preserve">VIC.AUS_85_D7  AGTGAGAATG AGCTACCAGG ATTGGGGGGC AAGGAAGACA GGAGGGTCAA </w:t>
      </w:r>
    </w:p>
    <w:p>
      <w:pPr>
        <w:pStyle w:val="PlainText"/>
        <w:rPr/>
      </w:pPr>
      <w:r>
        <w:rPr>
          <w:rFonts w:eastAsia="Courier New"/>
        </w:rPr>
        <w:t xml:space="preserve">        </w:t>
      </w:r>
      <w:r>
        <w:rPr/>
        <w:t xml:space="preserve">NY.USA_94_B3  AGTGAGAATG AGCTGCCGAG ATTGGGGGGC AAGGAGGACA GGAGGGTCAA 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 xml:space="preserve">IBADAN.NIE_97_B3  AGTGAGAATG AGCTGCCGAG ATTGGGGGGC AAGGAGGACA GGAGGGTCAA 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 xml:space="preserve">AMSTER.NET_97_G2  AGTGAGAATG AGCTACCGGG ATTGGGAGGT AAGGAAGATA AGAGAGTCAA 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 xml:space="preserve">BEIJING.CHN_94_H2  AGTGAGAACG AGCTACCGGG ATTAGGGGTC AAGGAAGATA GGAGGGTCAA 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 xml:space="preserve">ILLIN.USA_99_D7  AGTGGGAGTG AGCTACCAGG ATTGGGGGGT AGGGAGGACA GGAGGGTCGG </w:t>
      </w:r>
    </w:p>
    <w:p>
      <w:pPr>
        <w:pStyle w:val="PlainText"/>
        <w:rPr/>
      </w:pPr>
      <w:r>
        <w:rPr>
          <w:rFonts w:eastAsia="Courier New"/>
        </w:rPr>
        <w:t xml:space="preserve">       </w:t>
      </w:r>
      <w:r>
        <w:rPr/>
        <w:t xml:space="preserve">VIC.AUS_99_D9  AGTGAGAATG AGCTACCAGG ACTGGGGGGC AAGGAAGATA GGAGGGTCAA 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 xml:space="preserve">GRESIK.INO_02_G3  AGTGAGAATG AGCTACCGGG ATTGGGGGGT AAGGAAGATA AGAAGGTCAA </w:t>
      </w:r>
    </w:p>
    <w:p>
      <w:pPr>
        <w:pStyle w:val="PlainText"/>
        <w:rPr/>
      </w:pPr>
      <w:r>
        <w:rPr>
          <w:rFonts w:eastAsia="Courier New"/>
        </w:rPr>
        <w:t xml:space="preserve">       </w:t>
      </w:r>
      <w:r>
        <w:rPr/>
        <w:t xml:space="preserve">UGANDA-01-D10  AGTGAGAATG AGCTACCAGG ATTGGGAGGC AAGGAAGATA GGAGGGTCAA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             </w:t>
      </w:r>
      <w:r>
        <w:rPr/>
        <w:t>201                                                250</w:t>
      </w:r>
    </w:p>
    <w:p>
      <w:pPr>
        <w:pStyle w:val="PlainText"/>
        <w:rPr/>
      </w:pPr>
      <w:r>
        <w:rPr>
          <w:rFonts w:eastAsia="Courier New"/>
        </w:rPr>
        <w:t xml:space="preserve">  </w:t>
      </w:r>
      <w:r>
        <w:rPr/>
        <w:t xml:space="preserve">MONTREAL.CAN_89_D4  ACAGAGTCGG GGAGAAGCCA GGGAGAGCTA CAGAGAAACC GGGTCCAGTA </w:t>
      </w:r>
    </w:p>
    <w:p>
      <w:pPr>
        <w:pStyle w:val="PlainText"/>
        <w:rPr/>
      </w:pPr>
      <w:r>
        <w:rPr>
          <w:rFonts w:eastAsia="Courier New"/>
        </w:rPr>
        <w:t xml:space="preserve">        </w:t>
      </w:r>
      <w:r>
        <w:rPr/>
        <w:t xml:space="preserve">NJ.USA_94_D6  ACAGAGCCGA GGAGAAGCCA GGGATAGCTA CAGAGAAACT GGGTCCAGCA 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 xml:space="preserve">HUNAN.CHN_93_H1  ACAGAGTCGA GGGGAAACCA GGGAGAACTC CAGAGAAACC GGGCCCAGCA 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 xml:space="preserve">PALAU.BLA_93_D5  ACAGAGTCGG GGAGAAGCCA GGGAGAGCTA CAGAGAGACC GGGTCCAGCA 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 xml:space="preserve">CHICAGO.USA_89_D3  ACAGAGTCGG GGAGAAGCCA GGGAGAGCTA CAGAGAAACC GGGTCCAGCA </w:t>
      </w:r>
    </w:p>
    <w:p>
      <w:pPr>
        <w:pStyle w:val="PlainText"/>
        <w:rPr/>
      </w:pPr>
      <w:r>
        <w:rPr>
          <w:rFonts w:eastAsia="Courier New"/>
        </w:rPr>
        <w:t xml:space="preserve">             </w:t>
      </w:r>
      <w:r>
        <w:rPr/>
        <w:t xml:space="preserve">ED-WT_A  ACAGAGTCGA GGAGAAGCCA GGGAGAGCTA CAGAGAAACC GGGCCCAGCA </w:t>
      </w:r>
    </w:p>
    <w:p>
      <w:pPr>
        <w:pStyle w:val="PlainText"/>
        <w:rPr/>
      </w:pPr>
      <w:r>
        <w:rPr>
          <w:rFonts w:eastAsia="Courier New"/>
        </w:rPr>
        <w:t xml:space="preserve">        </w:t>
      </w:r>
      <w:r>
        <w:rPr/>
        <w:t xml:space="preserve">JM.USA_77_C2  ACAGAGTCGG GGAGAAGCCA GAGAGAGCTA CAGAGAAACC AGGCCCAGCA </w:t>
      </w:r>
    </w:p>
    <w:p>
      <w:pPr>
        <w:pStyle w:val="PlainText"/>
        <w:rPr/>
      </w:pPr>
      <w:r>
        <w:rPr>
          <w:rFonts w:eastAsia="Courier New"/>
        </w:rPr>
        <w:t xml:space="preserve">  </w:t>
      </w:r>
      <w:r>
        <w:rPr/>
        <w:t xml:space="preserve">BERKELEY.USA_83_G1  ACAGAGTCGA GGAGAAACCA GGGAGAGCTA CAGAGAAACC GGGCCCAGCA 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 xml:space="preserve">YAOUNDE.CAE_83_B1  ACAGAGTCGA GGAGAAGCCG GGGAGAGCTA CAGAGAAACC GGGCCCAGCA </w:t>
      </w:r>
    </w:p>
    <w:p>
      <w:pPr>
        <w:pStyle w:val="PlainText"/>
        <w:rPr/>
      </w:pPr>
      <w:r>
        <w:rPr/>
        <w:t xml:space="preserve">LIBREVILLE.GAB_84_B2  ACAGAGCCGA GGAGAAGCCG GGGAGAGCTA CAGAGAAACT GGGCCCAGCA </w:t>
      </w:r>
    </w:p>
    <w:p>
      <w:pPr>
        <w:pStyle w:val="PlainText"/>
        <w:rPr/>
      </w:pPr>
      <w:r>
        <w:rPr>
          <w:rFonts w:eastAsia="Courier New"/>
        </w:rPr>
        <w:t xml:space="preserve">       </w:t>
      </w:r>
      <w:r>
        <w:rPr/>
        <w:t xml:space="preserve">WTF.DEU_90_C2  ACAGAGTCGG GGAGAAGCCA GAGAGAGTTA CAGAGAAACC GGGCCCAGCA 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 xml:space="preserve">MADRID.SPA_94_F  ACAGAGTCAA GGAGAAGCCA GGGAAAGCTA CAGAGAAACC GGGCCCAGCA </w:t>
      </w:r>
    </w:p>
    <w:p>
      <w:pPr>
        <w:pStyle w:val="PlainText"/>
        <w:rPr/>
      </w:pPr>
      <w:r>
        <w:rPr>
          <w:rFonts w:eastAsia="Courier New"/>
        </w:rPr>
        <w:t xml:space="preserve">        </w:t>
      </w:r>
      <w:r>
        <w:rPr/>
        <w:t xml:space="preserve">MVP.UK_74_D1  ACAGAGTCGA GGAGAAGCCA GGGAGAGCTA CAGAGATACC GGGTCCAGCA 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 xml:space="preserve">BRAXATOR.DEU_71_E  ACAGAGTCGA GGAGAAGCCA GGGAGATCTA CAGAGAAACC GGGCCCAGCA 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 xml:space="preserve">JOHANN.SOA_88_D2  ACAGAGTCGG GGAGAAGCCA GGGAGAGCTA CAGAGAAACC GGGTCCAGCA 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 xml:space="preserve">BANGKOK.THA_93_D5  ACAGAGTCGG GGAGAAGCCA GGGAGAGCTA CAGAGAAACC GGGTCCAGCA 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 xml:space="preserve">TOKYO.JPN_84K_C1  ACAGAGTCGA GGAGAAGCCA GGGAGAGCTA CAGAGAAACC GGGCCCAGTA 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 xml:space="preserve">MANCHES.UNK_94_D8  ACAGAGTCGG GGAGAAGCCA GGGAGAGCAA CAGAGAAACC GGGTCCAGCA </w:t>
      </w:r>
    </w:p>
    <w:p>
      <w:pPr>
        <w:pStyle w:val="PlainText"/>
        <w:rPr/>
      </w:pPr>
      <w:r>
        <w:rPr>
          <w:rFonts w:eastAsia="Courier New"/>
        </w:rPr>
        <w:t xml:space="preserve">       </w:t>
      </w:r>
      <w:r>
        <w:rPr/>
        <w:t xml:space="preserve">VIC.AUS_85_D7  ACAGGGTCGG GGAGAAGCCA GGGAGAGCTA CAGAGAAACC AGGTCCAGCA </w:t>
      </w:r>
    </w:p>
    <w:p>
      <w:pPr>
        <w:pStyle w:val="PlainText"/>
        <w:rPr/>
      </w:pPr>
      <w:r>
        <w:rPr>
          <w:rFonts w:eastAsia="Courier New"/>
        </w:rPr>
        <w:t xml:space="preserve">        </w:t>
      </w:r>
      <w:r>
        <w:rPr/>
        <w:t xml:space="preserve">NY.USA_94_B3  ACAGGGTCGA GGAGAAGCCG GGGAGAGCTA CAGAGAAACC GGGCCCAGCA 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 xml:space="preserve">IBADAN.NIE_97_B3  ACAGAGCCGA GGAGAAGCCG GGGAGAGCCA CAGAGAAACC GGGCCCAGCA 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 xml:space="preserve">AMSTER.NET_97_G2  ACAGAGTCGA GGAGAAGCCA GGGAGAGCTA TAGAGAAACT GGGCACAGCA 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 xml:space="preserve">BEIJING.CHN_94_H2  ACAGAGTCGA GGAGAAGCCA GGGAGAGCCC CAGAGAAACC GGGCCCAACA 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 xml:space="preserve">ILLIN.USA_99_D7  GCAGAGTCGG GGAGAAGCCA GGGAGAGCTA CAGAGAGACC GGGTCCAGCA </w:t>
      </w:r>
    </w:p>
    <w:p>
      <w:pPr>
        <w:pStyle w:val="PlainText"/>
        <w:rPr/>
      </w:pPr>
      <w:r>
        <w:rPr>
          <w:rFonts w:eastAsia="Courier New"/>
        </w:rPr>
        <w:t xml:space="preserve">       </w:t>
      </w:r>
      <w:r>
        <w:rPr/>
        <w:t xml:space="preserve">VIC.AUS_99_D9  ACAGAGTCGG GGAGAAGCAA GGGAGAGCTA CAGAGAAGCC GGATCCAGCA 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 xml:space="preserve">GRESIK.INO_02_G3  ACAGAGTCGA GGAGAAGCCA GGGAGAGCTA TAGAGAAACC GGGCCCAGCA </w:t>
      </w:r>
    </w:p>
    <w:p>
      <w:pPr>
        <w:pStyle w:val="PlainText"/>
        <w:rPr/>
      </w:pPr>
      <w:r>
        <w:rPr>
          <w:rFonts w:eastAsia="Courier New"/>
        </w:rPr>
        <w:t xml:space="preserve">       </w:t>
      </w:r>
      <w:r>
        <w:rPr/>
        <w:t xml:space="preserve">UGANDA-01-D10  ACAGAGTCGA GGAGAAGCCA TGGAGAGCCA CAGAGAAACC GGGTCCAGCA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             </w:t>
      </w:r>
      <w:r>
        <w:rPr/>
        <w:t>251                                                300</w:t>
      </w:r>
    </w:p>
    <w:p>
      <w:pPr>
        <w:pStyle w:val="PlainText"/>
        <w:rPr/>
      </w:pPr>
      <w:r>
        <w:rPr>
          <w:rFonts w:eastAsia="Courier New"/>
        </w:rPr>
        <w:t xml:space="preserve">  </w:t>
      </w:r>
      <w:r>
        <w:rPr/>
        <w:t xml:space="preserve">MONTREAL.CAN_89_D4  GAGCAAGTGA TGCGAGAGCT GCCCATCTTC CAACCAGCAC ACCCCTAGAC </w:t>
      </w:r>
    </w:p>
    <w:p>
      <w:pPr>
        <w:pStyle w:val="PlainText"/>
        <w:rPr/>
      </w:pPr>
      <w:r>
        <w:rPr>
          <w:rFonts w:eastAsia="Courier New"/>
        </w:rPr>
        <w:t xml:space="preserve">        </w:t>
      </w:r>
      <w:r>
        <w:rPr/>
        <w:t xml:space="preserve">NJ.USA_94_D6  GAGCAAGTGA TGCAAGAGCT GCCCATCTTC CAACCAGCAC ACCCCTAGAC 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 xml:space="preserve">HUNAN.CHN_93_H1  GATCAAGTGA TGCGAGAGCT GCCCATCTCC CAACCAGCAC ACCCCCAGAC 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 xml:space="preserve">PALAU.BLA_93_D5  GAGCAAGTGA TGAGAGAGCT GCCCATCTTC CAACCAGCAC ACCCCTAGAC 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 xml:space="preserve">CHICAGO.USA_89_D3  GAGCAAGTGA TGCGAGAGCT GCCCATCCTC CAACCAGCAT GCCCCTAGAC </w:t>
      </w:r>
    </w:p>
    <w:p>
      <w:pPr>
        <w:pStyle w:val="PlainText"/>
        <w:rPr/>
      </w:pPr>
      <w:r>
        <w:rPr>
          <w:rFonts w:eastAsia="Courier New"/>
        </w:rPr>
        <w:t xml:space="preserve">             </w:t>
      </w:r>
      <w:r>
        <w:rPr/>
        <w:t xml:space="preserve">ED-WT_A  GAGCAAGTGA TGCGAGAGCT GCCCATCTTC CAACCGGCAC ACCCCTAGAC </w:t>
      </w:r>
    </w:p>
    <w:p>
      <w:pPr>
        <w:pStyle w:val="PlainText"/>
        <w:rPr/>
      </w:pPr>
      <w:r>
        <w:rPr>
          <w:rFonts w:eastAsia="Courier New"/>
        </w:rPr>
        <w:t xml:space="preserve">        </w:t>
      </w:r>
      <w:r>
        <w:rPr/>
        <w:t xml:space="preserve">JM.USA_77_C2  GAGCAAGTGA CGCGAGAGCT ACCCATCCTC CAACCGACAC ACCCTTAGAC </w:t>
      </w:r>
    </w:p>
    <w:p>
      <w:pPr>
        <w:pStyle w:val="PlainText"/>
        <w:rPr/>
      </w:pPr>
      <w:r>
        <w:rPr>
          <w:rFonts w:eastAsia="Courier New"/>
        </w:rPr>
        <w:t xml:space="preserve">  </w:t>
      </w:r>
      <w:r>
        <w:rPr/>
        <w:t xml:space="preserve">BERKELEY.USA_83_G1  GAGCAGGTGA TGCGAGAGCT GCCCACCTTC CAACCGGCAC ACTCCTAGAC 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 xml:space="preserve">YAOUNDE.CAE_83_B1  GAGCAAGTGA TGCAAGAGCT GCCCATCCTC CGACCGGCAC ACCCCTAGAC </w:t>
      </w:r>
    </w:p>
    <w:p>
      <w:pPr>
        <w:pStyle w:val="PlainText"/>
        <w:rPr/>
      </w:pPr>
      <w:r>
        <w:rPr/>
        <w:t xml:space="preserve">LIBREVILLE.GAB_84_B2  GAGCAAGTGA TGCGAGAGCC ACCCATCTTC CAACCGGCAC ACCCCTAGAC </w:t>
      </w:r>
    </w:p>
    <w:p>
      <w:pPr>
        <w:pStyle w:val="PlainText"/>
        <w:rPr/>
      </w:pPr>
      <w:r>
        <w:rPr>
          <w:rFonts w:eastAsia="Courier New"/>
        </w:rPr>
        <w:t xml:space="preserve">       </w:t>
      </w:r>
      <w:r>
        <w:rPr/>
        <w:t xml:space="preserve">WTF.DEU_90_C2  GAGCAAGTGA CGCGAGAGCT GCCCATCCTC CAACCGACAC ACCCTTAGAC 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 xml:space="preserve">MADRID.SPA_94_F  GAGCAAGTGA CGCGAGGGCT GCCCATCTTC CAACCGGCAC ACCCCTAGAT </w:t>
      </w:r>
    </w:p>
    <w:p>
      <w:pPr>
        <w:pStyle w:val="PlainText"/>
        <w:rPr/>
      </w:pPr>
      <w:r>
        <w:rPr>
          <w:rFonts w:eastAsia="Courier New"/>
        </w:rPr>
        <w:t xml:space="preserve">        </w:t>
      </w:r>
      <w:r>
        <w:rPr/>
        <w:t xml:space="preserve">MVP.UK_74_D1  GAGCAAGTGA TGCAAGAGCT GCCCATCTTC CAACCAGCAC ACCCCTAGAC 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 xml:space="preserve">BRAXATOR.DEU_71_E  GAGCAAGTGA TGCGAGAGCT GCCCATCTTC CAACCGGCAC ACCCCTAGAC 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 xml:space="preserve">JOHANN.SOA_88_D2  GAACAAGCGA TGCGAGAGCT GCCCATCTTC CAACCAGCAC ACCCCTAGAC 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 xml:space="preserve">BANGKOK.THA_93_D5  GAGCAAGTGA TGCGAGAGCT GCCCATCTTC CAACCGGCAC ACCCCTAGAC 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 xml:space="preserve">TOKYO.JPN_84K_C1  GAGCAAGTGA TGCGAGAGCT GCCCATCTTC CAACCGACAC ACCCCTAGAC 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 xml:space="preserve">MANCHES.UNK_94_D8  GATTAAGTGA TGCGAGAGCT GCCCATCTTC CAACCAGCAC ACCCCTAGAC </w:t>
      </w:r>
    </w:p>
    <w:p>
      <w:pPr>
        <w:pStyle w:val="PlainText"/>
        <w:rPr/>
      </w:pPr>
      <w:r>
        <w:rPr>
          <w:rFonts w:eastAsia="Courier New"/>
        </w:rPr>
        <w:t xml:space="preserve">       </w:t>
      </w:r>
      <w:r>
        <w:rPr/>
        <w:t xml:space="preserve">VIC.AUS_85_D7  GAGCAAGTGA TGCGAGAGCT GCCCATCTTC CAACCAGCAC ACCCCAAGAC </w:t>
      </w:r>
    </w:p>
    <w:p>
      <w:pPr>
        <w:pStyle w:val="PlainText"/>
        <w:rPr/>
      </w:pPr>
      <w:r>
        <w:rPr>
          <w:rFonts w:eastAsia="Courier New"/>
        </w:rPr>
        <w:t xml:space="preserve">        </w:t>
      </w:r>
      <w:r>
        <w:rPr/>
        <w:t xml:space="preserve">NY.USA_94_B3  GAGCAAGTGA TGCGAGAGCT GCCCATCCTC CAACCGGCAC ACCCCTAGAC 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 xml:space="preserve">IBADAN.NIE_97_B3  GAGCAAGTGA TGCGAGAGCT GCCCATCCTC CAACCGGCAC ACCCTTAGAC 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 xml:space="preserve">AMSTER.NET_97_G2  GAGCAAATGA TGCGAGAGCT GCTGACCTTC CAACCGGCAC ACCCCTAGAC 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 xml:space="preserve">BEIJING.CHN_94_H2  GAACAAGTGA TGTGAGAGTT GCCCATCTCC CAACCAGCAC ACCCCCAGAC 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 xml:space="preserve">ILLIN.USA_99_D7  GAGCAAGTGA TGCGAGAGCT GCCCATCTTC CAACCAGCAC ACCCCTAGAC </w:t>
      </w:r>
    </w:p>
    <w:p>
      <w:pPr>
        <w:pStyle w:val="PlainText"/>
        <w:rPr/>
      </w:pPr>
      <w:r>
        <w:rPr>
          <w:rFonts w:eastAsia="Courier New"/>
        </w:rPr>
        <w:t xml:space="preserve">       </w:t>
      </w:r>
      <w:r>
        <w:rPr/>
        <w:t xml:space="preserve">VIC.AUS_99_D9  GAGCAGGTGA TGAGAGAGCT GCCCATCTTC CAACCAGCAC ACCCCTAGAC 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 xml:space="preserve">GRESIK.INO_02_G3  GAGCAAATGA TGCGAGAGCT GCCCACCTTC CAACCGGCAC ACCCCTAGAC </w:t>
      </w:r>
    </w:p>
    <w:p>
      <w:pPr>
        <w:pStyle w:val="PlainText"/>
        <w:rPr/>
      </w:pPr>
      <w:r>
        <w:rPr>
          <w:rFonts w:eastAsia="Courier New"/>
        </w:rPr>
        <w:t xml:space="preserve">       </w:t>
      </w:r>
      <w:r>
        <w:rPr/>
        <w:t xml:space="preserve">UGANDA-01-D10  GAACAAGTGA TGTGAGAGCT GTCCATCTTC CAACCAGCAC ACCCCTAGAC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             </w:t>
      </w:r>
      <w:r>
        <w:rPr/>
        <w:t>301                                                350</w:t>
      </w:r>
    </w:p>
    <w:p>
      <w:pPr>
        <w:pStyle w:val="PlainText"/>
        <w:rPr/>
      </w:pPr>
      <w:r>
        <w:rPr>
          <w:rFonts w:eastAsia="Courier New"/>
        </w:rPr>
        <w:t xml:space="preserve">  </w:t>
      </w:r>
      <w:r>
        <w:rPr/>
        <w:t xml:space="preserve">MONTREAL.CAN_89_D4  ATTGACACTG CATCAGAGTC AGGCCAAGAT CCGCAGGACA GTCGAAGGTC </w:t>
      </w:r>
    </w:p>
    <w:p>
      <w:pPr>
        <w:pStyle w:val="PlainText"/>
        <w:rPr/>
      </w:pPr>
      <w:r>
        <w:rPr>
          <w:rFonts w:eastAsia="Courier New"/>
        </w:rPr>
        <w:t xml:space="preserve">        </w:t>
      </w:r>
      <w:r>
        <w:rPr/>
        <w:t xml:space="preserve">NJ.USA_94_D6  ATTGACACTG CATCGGAGAC AAGCCAAGAT CTGCAAGACA GTCGAAGGTC 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 xml:space="preserve">HUNAN.CHN_93_H1  ATTGACACTG CATCGGAGTA CAGCCAAGAC CCACAGGACA GTCGAAGGTC 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 xml:space="preserve">PALAU.BLA_93_D5  ATTGACACTG CATCGGAGTC AGGCCAAGAT CCGCAGGACA GTCGAAGGTC 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 xml:space="preserve">CHICAGO.USA_89_D3  ATTGACACTG CATCGGAGTC AGGCCAAGAT CCGCAGGACA GTCGAAGGTC </w:t>
      </w:r>
    </w:p>
    <w:p>
      <w:pPr>
        <w:pStyle w:val="PlainText"/>
        <w:rPr/>
      </w:pPr>
      <w:r>
        <w:rPr>
          <w:rFonts w:eastAsia="Courier New"/>
        </w:rPr>
        <w:t xml:space="preserve">             </w:t>
      </w:r>
      <w:r>
        <w:rPr/>
        <w:t xml:space="preserve">ED-WT_A  ATTGACACTG CATCGGAGTC CAGCCAAGAT CCGCAGGACA GTCGAAGGTC </w:t>
      </w:r>
    </w:p>
    <w:p>
      <w:pPr>
        <w:pStyle w:val="PlainText"/>
        <w:rPr/>
      </w:pPr>
      <w:r>
        <w:rPr>
          <w:rFonts w:eastAsia="Courier New"/>
        </w:rPr>
        <w:t xml:space="preserve">        </w:t>
      </w:r>
      <w:r>
        <w:rPr/>
        <w:t xml:space="preserve">JM.USA_77_C2  ATTGACACTG CATCGGAGTC CAGCCAAGAT CCGCAGGACA GTCGAAGGTC </w:t>
      </w:r>
    </w:p>
    <w:p>
      <w:pPr>
        <w:pStyle w:val="PlainText"/>
        <w:rPr/>
      </w:pPr>
      <w:r>
        <w:rPr>
          <w:rFonts w:eastAsia="Courier New"/>
        </w:rPr>
        <w:t xml:space="preserve">  </w:t>
      </w:r>
      <w:r>
        <w:rPr/>
        <w:t xml:space="preserve">BERKELEY.USA_83_G1  ATTGACACTG CATCGGAGTC CAGCCAAGAC CCACAGGACA GTCGAAGGTC 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 xml:space="preserve">YAOUNDE.CAE_83_B1  ATTGACACTG CATCGGAGTT CAGCCAAGAT CCGCAGGACA GTCGAAGGTC </w:t>
      </w:r>
    </w:p>
    <w:p>
      <w:pPr>
        <w:pStyle w:val="PlainText"/>
        <w:rPr/>
      </w:pPr>
      <w:r>
        <w:rPr/>
        <w:t xml:space="preserve">LIBREVILLE.GAB_84_B2  ATTGACACTG TATCGGAGTC CAGCCTAGAT CCGCAGGACA GTCGAAGGTC </w:t>
      </w:r>
    </w:p>
    <w:p>
      <w:pPr>
        <w:pStyle w:val="PlainText"/>
        <w:rPr/>
      </w:pPr>
      <w:r>
        <w:rPr>
          <w:rFonts w:eastAsia="Courier New"/>
        </w:rPr>
        <w:t xml:space="preserve">       </w:t>
      </w:r>
      <w:r>
        <w:rPr/>
        <w:t xml:space="preserve">WTF.DEU_90_C2  ATTGACACTG CATCGGAGTC TAGCCAAGAT CCGCAGGACA GTCGAAGGTC 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 xml:space="preserve">MADRID.SPA_94_F  ATTGACACTG CATCAGAGTC CAGCCAAGAT CCGCTGGACA GTCGAAGGTC </w:t>
      </w:r>
    </w:p>
    <w:p>
      <w:pPr>
        <w:pStyle w:val="PlainText"/>
        <w:rPr/>
      </w:pPr>
      <w:r>
        <w:rPr>
          <w:rFonts w:eastAsia="Courier New"/>
        </w:rPr>
        <w:t xml:space="preserve">        </w:t>
      </w:r>
      <w:r>
        <w:rPr/>
        <w:t xml:space="preserve">MVP.UK_74_D1  ATTGACACTG CATCGGAGTC AAGCCAAGAT CCTCAGGACA GTCGAAGGTC 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 xml:space="preserve">BRAXATOR.DEU_71_E  ATTGACACTG CATCGGAGTC CAGCCAAGAT CAGCAGGACA GTCAAAGGTC 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 xml:space="preserve">JOHANN.SOA_88_D2  ATTGACACTG CATCGGAGTC AAGCCAAGAT CCGCAGGACA GTCGAAGGTC 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 xml:space="preserve">BANGKOK.THA_93_D5  ATTGACACTG CATCGGAGTC AGGCCAAGAT CCGCAGGACA GTCGAAGGTC 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 xml:space="preserve">TOKYO.JPN_84K_C1  ATTGACACTG CATCGGAGTT CAGCCAAGAT CCGCAGGACA GTCGAAGGTC 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 xml:space="preserve">MANCHES.UNK_94_D8  ATTGACACTG CATCGGAGTC AGGCCAAGAT CCGCAGGACA GTCGAAGGTC </w:t>
      </w:r>
    </w:p>
    <w:p>
      <w:pPr>
        <w:pStyle w:val="PlainText"/>
        <w:rPr/>
      </w:pPr>
      <w:r>
        <w:rPr>
          <w:rFonts w:eastAsia="Courier New"/>
        </w:rPr>
        <w:t xml:space="preserve">       </w:t>
      </w:r>
      <w:r>
        <w:rPr/>
        <w:t xml:space="preserve">VIC.AUS_85_D7  ATTGACACTG CATCGGAGTC AGGCCAAGAT CCGCAGGACA GCCGACGGTC </w:t>
      </w:r>
    </w:p>
    <w:p>
      <w:pPr>
        <w:pStyle w:val="PlainText"/>
        <w:rPr/>
      </w:pPr>
      <w:r>
        <w:rPr>
          <w:rFonts w:eastAsia="Courier New"/>
        </w:rPr>
        <w:t xml:space="preserve">        </w:t>
      </w:r>
      <w:r>
        <w:rPr/>
        <w:t xml:space="preserve">NY.USA_94_B3  ATTGACACTG CATCGGAGTT CAGCCAAGAT CCGCAGGACA GTCGAAGGTC 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 xml:space="preserve">IBADAN.NIE_97_B3  ATTGACACTG CATCGGAGTT CAGCCAAGAT CCGCAGGACA GTCGAAGGTC 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 xml:space="preserve">AMSTER.NET_97_G2  ATTGACACTG CATCGGAGTT CAGCCAAGAC CCACAGGACA GTCGAAGGTC 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 xml:space="preserve">BEIJING.CHN_94_H2  ATTGACACTG CATCGGAGTA CAGCCAAGAC CCACAGGACA GTCGAAGGTC 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 xml:space="preserve">ILLIN.USA_99_D7  ATTGACACTG CATCGGAGTC AGGCCAAGAT CTGCAGGACA GCCGACGGTC </w:t>
      </w:r>
    </w:p>
    <w:p>
      <w:pPr>
        <w:pStyle w:val="PlainText"/>
        <w:rPr/>
      </w:pPr>
      <w:r>
        <w:rPr>
          <w:rFonts w:eastAsia="Courier New"/>
        </w:rPr>
        <w:t xml:space="preserve">       </w:t>
      </w:r>
      <w:r>
        <w:rPr/>
        <w:t xml:space="preserve">VIC.AUS_99_D9  ATTGACACTG CATCAGAGTC AGGCCAAGAC CCGCAGGACA GTCGAAGGTC 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 xml:space="preserve">GRESIK.INO_02_G3  ATTGACACTG CATCGGAGTT CAGCCAAGAC CCACAAGACA GTCGAAGGTC </w:t>
      </w:r>
    </w:p>
    <w:p>
      <w:pPr>
        <w:pStyle w:val="PlainText"/>
        <w:rPr/>
      </w:pPr>
      <w:r>
        <w:rPr>
          <w:rFonts w:eastAsia="Courier New"/>
        </w:rPr>
        <w:t xml:space="preserve">       </w:t>
      </w:r>
      <w:r>
        <w:rPr/>
        <w:t xml:space="preserve">UGANDA-01-D10  ATTGACACTG CATCGGAGTC AAGTCGAGAT CCGCAGGACA GTCGAAGGTC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             </w:t>
      </w:r>
      <w:r>
        <w:rPr/>
        <w:t>351                                                400</w:t>
      </w:r>
    </w:p>
    <w:p>
      <w:pPr>
        <w:pStyle w:val="PlainText"/>
        <w:rPr/>
      </w:pPr>
      <w:r>
        <w:rPr>
          <w:rFonts w:eastAsia="Courier New"/>
        </w:rPr>
        <w:t xml:space="preserve">  </w:t>
      </w:r>
      <w:r>
        <w:rPr/>
        <w:t xml:space="preserve">MONTREAL.CAN_89_D4  AGCTGACGCC TTGCTCAGGT TGCAGGCCAT GGCAGGAATC TTGGAAGAAC </w:t>
      </w:r>
    </w:p>
    <w:p>
      <w:pPr>
        <w:pStyle w:val="PlainText"/>
        <w:rPr/>
      </w:pPr>
      <w:r>
        <w:rPr>
          <w:rFonts w:eastAsia="Courier New"/>
        </w:rPr>
        <w:t xml:space="preserve">        </w:t>
      </w:r>
      <w:r>
        <w:rPr/>
        <w:t xml:space="preserve">NJ.USA_94_D6  AGCTGACGCC CTGCTCAGGC TGCAAGCCAT GGCAGGAATC TCGGAAGAGC 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 xml:space="preserve">HUNAN.CHN_93_H1  AGCTGACGCC CTGCTCAGGC TGCAAGCCAT GGCAGGGATC CTGGAAGAAC 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 xml:space="preserve">PALAU.BLA_93_D5  AGCTGACGCC CTGCTCAGGC TGCAAGCCAT GGCAGGAATC TTGGAGGAAC 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 xml:space="preserve">CHICAGO.USA_89_D3  AGCTGACGCT CTGCTCAGGC TGCAAGCCAT GGCAGGAATC TTGGAAGAAC </w:t>
      </w:r>
    </w:p>
    <w:p>
      <w:pPr>
        <w:pStyle w:val="PlainText"/>
        <w:rPr/>
      </w:pPr>
      <w:r>
        <w:rPr>
          <w:rFonts w:eastAsia="Courier New"/>
        </w:rPr>
        <w:t xml:space="preserve">             </w:t>
      </w:r>
      <w:r>
        <w:rPr/>
        <w:t xml:space="preserve">ED-WT_A  AGCTGACGCC CTGCTTAGGC TGCAAGCCAT GGCAGGAATC TCGGAAGAAC </w:t>
      </w:r>
    </w:p>
    <w:p>
      <w:pPr>
        <w:pStyle w:val="PlainText"/>
        <w:rPr/>
      </w:pPr>
      <w:r>
        <w:rPr>
          <w:rFonts w:eastAsia="Courier New"/>
        </w:rPr>
        <w:t xml:space="preserve">        </w:t>
      </w:r>
      <w:r>
        <w:rPr/>
        <w:t xml:space="preserve">JM.USA_77_C2  AGCTGACGCC CTGCTCAGGC TGCAAGCCAT GGCAGGAATC TCGGAAGAAC </w:t>
      </w:r>
    </w:p>
    <w:p>
      <w:pPr>
        <w:pStyle w:val="PlainText"/>
        <w:rPr/>
      </w:pPr>
      <w:r>
        <w:rPr>
          <w:rFonts w:eastAsia="Courier New"/>
        </w:rPr>
        <w:t xml:space="preserve">  </w:t>
      </w:r>
      <w:r>
        <w:rPr/>
        <w:t xml:space="preserve">BERKELEY.USA_83_G1  GGCTGACGCC CTGCTCAGGC TGCAAGCCAT GGCAGGAATC TCGGAAGAAC 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 xml:space="preserve">YAOUNDE.CAE_83_B1  AGCTGACGCC CTGCTTAGGC TGCAAGCCAT GGCAGGAATC TCGGAAGAAC </w:t>
      </w:r>
    </w:p>
    <w:p>
      <w:pPr>
        <w:pStyle w:val="PlainText"/>
        <w:rPr/>
      </w:pPr>
      <w:r>
        <w:rPr/>
        <w:t xml:space="preserve">LIBREVILLE.GAB_84_B2  AGCTGACGCC CTGCTTAGGC TGCAAGCCAT GGCAGGAATC TCGGAAGAAC </w:t>
      </w:r>
    </w:p>
    <w:p>
      <w:pPr>
        <w:pStyle w:val="PlainText"/>
        <w:rPr/>
      </w:pPr>
      <w:r>
        <w:rPr>
          <w:rFonts w:eastAsia="Courier New"/>
        </w:rPr>
        <w:t xml:space="preserve">       </w:t>
      </w:r>
      <w:r>
        <w:rPr/>
        <w:t xml:space="preserve">WTF.DEU_90_C2  ACGTGACGCT CTGCTCAGGC TGCAAGCCAT GGCAGGAATC TCGGAAGAAC 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 xml:space="preserve">MADRID.SPA_94_F  AGCTGAAGCC CTGCTCAGGC TGCAAGCCAT GGCAGGAATC TCGGAAGAAC </w:t>
      </w:r>
    </w:p>
    <w:p>
      <w:pPr>
        <w:pStyle w:val="PlainText"/>
        <w:rPr/>
      </w:pPr>
      <w:r>
        <w:rPr>
          <w:rFonts w:eastAsia="Courier New"/>
        </w:rPr>
        <w:t xml:space="preserve">        </w:t>
      </w:r>
      <w:r>
        <w:rPr/>
        <w:t xml:space="preserve">MVP.UK_74_D1  AGCTGACGCC CTGCTCAGGC TGCAAGCCAT GGCAGGAATC TCGGAAGAAC 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 xml:space="preserve">BRAXATOR.DEU_71_E  AGCTGACGCC CTACTCAGGC TGCAAGCCAT GGCAGGAATC TCGGAAGAAC 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 xml:space="preserve">JOHANN.SOA_88_D2  AGCTGACGCC CTGCTTAGGC TGCAAGCCAT GGCAGGAATC TCGGAAGAAC 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 xml:space="preserve">BANGKOK.THA_93_D5  AGCTGACGCC CTGCTCAGGC TGCAAGCCAT GGCAGGAATC TTGGAAGAAC 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 xml:space="preserve">TOKYO.JPN_84K_C1  AGCTGAAGCC CTGCTCAGGC TGCAAGCCAT GGCAGGAATC TCGGAAGAAC 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 xml:space="preserve">MANCHES.UNK_94_D8  AGCTGACGCC CTGCTCAGGC TGCAAGCCAT GGCAGGAATC CTGGAAGAAC </w:t>
      </w:r>
    </w:p>
    <w:p>
      <w:pPr>
        <w:pStyle w:val="PlainText"/>
        <w:rPr/>
      </w:pPr>
      <w:r>
        <w:rPr>
          <w:rFonts w:eastAsia="Courier New"/>
        </w:rPr>
        <w:t xml:space="preserve">       </w:t>
      </w:r>
      <w:r>
        <w:rPr/>
        <w:t xml:space="preserve">VIC.AUS_85_D7  AGCTGACGCC CTGCTCAGGC TGCAAGCCAT GGCAGGAATC TTGGAAGAAC </w:t>
      </w:r>
    </w:p>
    <w:p>
      <w:pPr>
        <w:pStyle w:val="PlainText"/>
        <w:rPr/>
      </w:pPr>
      <w:r>
        <w:rPr>
          <w:rFonts w:eastAsia="Courier New"/>
        </w:rPr>
        <w:t xml:space="preserve">        </w:t>
      </w:r>
      <w:r>
        <w:rPr/>
        <w:t xml:space="preserve">NY.USA_94_B3  AGCCGACGCC CTGCTTAGGC TGCAAGCCAT GGCAGGAATC TCGGAAGAAC 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 xml:space="preserve">IBADAN.NIE_97_B3  AGCCGATGCC CTGCTTAGGC TGCAAGCCAT GGCAGGAATC TCGGAAGAAC 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 xml:space="preserve">AMSTER.NET_97_G2  AGCTGACGCC CTGCTCAGGC TGCAAGCCAT GGCAGGGATC CCGGAAGAAC 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 xml:space="preserve">BEIJING.CHN_94_H2  AGCTGACGCC TTGCTCAGGC TGCAAGCCAT GGCAGGGATT TTGGAAGAAC 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 xml:space="preserve">ILLIN.USA_99_D7  AGCTGACGCC CTGCTCAGGC TGCAAGCCAT GGCAGGAATC TTGGAAGAAC </w:t>
      </w:r>
    </w:p>
    <w:p>
      <w:pPr>
        <w:pStyle w:val="PlainText"/>
        <w:rPr/>
      </w:pPr>
      <w:r>
        <w:rPr>
          <w:rFonts w:eastAsia="Courier New"/>
        </w:rPr>
        <w:t xml:space="preserve">       </w:t>
      </w:r>
      <w:r>
        <w:rPr/>
        <w:t xml:space="preserve">VIC.AUS_99_D9  AGCTGACGCC CTGCTCAGGC TGCAAGCCAT GGCAGGAATC TTGGAAGAAC 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 xml:space="preserve">GRESIK.INO_02_G3  AGCTGACGCC CTGCTCAGGC TGCAAGCCAT GGCAGGAATC TCGGAAGAAC </w:t>
      </w:r>
    </w:p>
    <w:p>
      <w:pPr>
        <w:pStyle w:val="PlainText"/>
        <w:rPr/>
      </w:pPr>
      <w:r>
        <w:rPr>
          <w:rFonts w:eastAsia="Courier New"/>
        </w:rPr>
        <w:t xml:space="preserve">       </w:t>
      </w:r>
      <w:r>
        <w:rPr/>
        <w:t xml:space="preserve">UGANDA-01-D10  AGCTGAAGCC CTACTCAGGC TGCAAGCCAT GGCAGGAATC TCGGAAGAAC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             </w:t>
      </w:r>
      <w:r>
        <w:rPr/>
        <w:t>401                                                450</w:t>
      </w:r>
    </w:p>
    <w:p>
      <w:pPr>
        <w:pStyle w:val="PlainText"/>
        <w:rPr/>
      </w:pPr>
      <w:r>
        <w:rPr>
          <w:rFonts w:eastAsia="Courier New"/>
        </w:rPr>
        <w:t xml:space="preserve">  </w:t>
      </w:r>
      <w:r>
        <w:rPr/>
        <w:t xml:space="preserve">MONTREAL.CAN_89_D4  AAGGCTCAGA TACGGACATC CCTAGGGTGT ACAATGACAA AGATCTTCTA </w:t>
      </w:r>
    </w:p>
    <w:p>
      <w:pPr>
        <w:pStyle w:val="PlainText"/>
        <w:rPr/>
      </w:pPr>
      <w:r>
        <w:rPr>
          <w:rFonts w:eastAsia="Courier New"/>
        </w:rPr>
        <w:t xml:space="preserve">        </w:t>
      </w:r>
      <w:r>
        <w:rPr/>
        <w:t xml:space="preserve">NJ.USA_94_D6  AAGGCTCAGA CACGGACACC CCCAGAGTGT ACAATGACAG AGATCTTCCA 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 xml:space="preserve">HUNAN.CHN_93_H1  AAGGCTCAGA CACGGACACC CCTAGAGTGT ACAACGATAG AGATCTTCTA 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 xml:space="preserve">PALAU.BLA_93_D5  AAGGCTCAGA CACGGACACC CCTAGGGTGT ACAATGACAG TGATCTTCTA 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 xml:space="preserve">CHICAGO.USA_89_D3  AAGGCTCAGA CACGGACACC CCTAGGGTAT ACAATGACAG AGATCTTCTA </w:t>
      </w:r>
    </w:p>
    <w:p>
      <w:pPr>
        <w:pStyle w:val="PlainText"/>
        <w:rPr/>
      </w:pPr>
      <w:r>
        <w:rPr>
          <w:rFonts w:eastAsia="Courier New"/>
        </w:rPr>
        <w:t xml:space="preserve">             </w:t>
      </w:r>
      <w:r>
        <w:rPr/>
        <w:t xml:space="preserve">ED-WT_A  AAGGCTCAGA CACGGACACC CCTATAGTGT ACAATGACAG AAATCTTCTA </w:t>
      </w:r>
    </w:p>
    <w:p>
      <w:pPr>
        <w:pStyle w:val="PlainText"/>
        <w:rPr/>
      </w:pPr>
      <w:r>
        <w:rPr>
          <w:rFonts w:eastAsia="Courier New"/>
        </w:rPr>
        <w:t xml:space="preserve">        </w:t>
      </w:r>
      <w:r>
        <w:rPr/>
        <w:t xml:space="preserve">JM.USA_77_C2  AAGGCTCAGA CACGGACACC CCTAGAGTGT ACAATGACAG AGATCTTCTA </w:t>
      </w:r>
    </w:p>
    <w:p>
      <w:pPr>
        <w:pStyle w:val="PlainText"/>
        <w:rPr/>
      </w:pPr>
      <w:r>
        <w:rPr>
          <w:rFonts w:eastAsia="Courier New"/>
        </w:rPr>
        <w:t xml:space="preserve">  </w:t>
      </w:r>
      <w:r>
        <w:rPr/>
        <w:t xml:space="preserve">BERKELEY.USA_83_G1  AAGGCTCAGA CATGGACACC CTTAGAGTGT ACAATGACAG AGATCTTCTA 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 xml:space="preserve">YAOUNDE.CAE_83_B1  AAGGCTCAGA CACGGACACC CCTAGAGTGT ACAATGACAG AGATCTTCTA </w:t>
      </w:r>
    </w:p>
    <w:p>
      <w:pPr>
        <w:pStyle w:val="PlainText"/>
        <w:rPr/>
      </w:pPr>
      <w:r>
        <w:rPr/>
        <w:t xml:space="preserve">LIBREVILLE.GAB_84_B2  AAGGCTCAGA CACGGACACC CCTAGAGTGT ACAATGACAG AGATCTGCTA </w:t>
      </w:r>
    </w:p>
    <w:p>
      <w:pPr>
        <w:pStyle w:val="PlainText"/>
        <w:rPr/>
      </w:pPr>
      <w:r>
        <w:rPr>
          <w:rFonts w:eastAsia="Courier New"/>
        </w:rPr>
        <w:t xml:space="preserve">       </w:t>
      </w:r>
      <w:r>
        <w:rPr/>
        <w:t xml:space="preserve">WTF.DEU_90_C2  AAGGCTCAGA CACGGACACC CCTAGAGTGT ACAATGACAG AGACCTTCTA 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 xml:space="preserve">MADRID.SPA_94_F  AAGGCTCAGA CACGGACACC CCTAGAGTGT ACAATGACAG AGATCTTCTA </w:t>
      </w:r>
    </w:p>
    <w:p>
      <w:pPr>
        <w:pStyle w:val="PlainText"/>
        <w:rPr/>
      </w:pPr>
      <w:r>
        <w:rPr>
          <w:rFonts w:eastAsia="Courier New"/>
        </w:rPr>
        <w:t xml:space="preserve">        </w:t>
      </w:r>
      <w:r>
        <w:rPr/>
        <w:t xml:space="preserve">MVP.UK_74_D1  AAGGCTCAGA CACGGACACC CCTCGAGTGT ACAATGACAG AGATCTTCTA 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 xml:space="preserve">BRAXATOR.DEU_71_E  AAGGCTCAGA CACGGACACC CCTAGAGTGT ACAATGACAG AGATCTTCTA 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 xml:space="preserve">JOHANN.SOA_88_D2  AAGGCTCAGA CACGGACACC CCTAGAGTGT ACAATGACAG AGATCTTCTA 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 xml:space="preserve">BANGKOK.THA_93_D5  AAGGCTCAGA CACGGACACC CCTAGGGTGT ACAATGACAG AGATCTTCTA 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 xml:space="preserve">TOKYO.JPN_84K_C1  AAGGCTCAGA CACGGACACC CCTAGAGTGT ACAATGACAG AGATCTTCTA 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 xml:space="preserve">MANCHES.UNK_94_D8  AAGGCTCAGA CACGGACACC CCCAGGGTGT ACAATGACAG AAATCTTCTA </w:t>
      </w:r>
    </w:p>
    <w:p>
      <w:pPr>
        <w:pStyle w:val="PlainText"/>
        <w:rPr/>
      </w:pPr>
      <w:r>
        <w:rPr>
          <w:rFonts w:eastAsia="Courier New"/>
        </w:rPr>
        <w:t xml:space="preserve">       </w:t>
      </w:r>
      <w:r>
        <w:rPr/>
        <w:t xml:space="preserve">VIC.AUS_85_D7  AAGGCTCAGA CACGGACACC CCTAGGGTGT ACAATGATAG AGATCTTCTA </w:t>
      </w:r>
    </w:p>
    <w:p>
      <w:pPr>
        <w:pStyle w:val="PlainText"/>
        <w:rPr/>
      </w:pPr>
      <w:r>
        <w:rPr>
          <w:rFonts w:eastAsia="Courier New"/>
        </w:rPr>
        <w:t xml:space="preserve">        </w:t>
      </w:r>
      <w:r>
        <w:rPr/>
        <w:t xml:space="preserve">NY.USA_94_B3  AAGGCTCAGA CACGGACACC CCTAGAGTGT ACAATGGCAG AGACCTTCTA 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 xml:space="preserve">IBADAN.NIE_97_B3  AAGACTCAGA CACGGACACC CCTAGAGTGT ACAATGATAG AGACCTTCTA 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 xml:space="preserve">AMSTER.NET_97_G2  AAGGCTCAGA CATGGACACC CCTAGAGTGT ACAATGACAG AGATCTTCTA 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 xml:space="preserve">BEIJING.CHN_94_H2  AAAGCTCAGA CACGGACACC CCTAGAGTGT ACAACGACAG AGATCTTCTA 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 xml:space="preserve">ILLIN.USA_99_D7  AAGGCTCAGA CACGGACACC CCTAGGGTGT ACAATGACAG AGATCTTCTA </w:t>
      </w:r>
    </w:p>
    <w:p>
      <w:pPr>
        <w:pStyle w:val="PlainText"/>
        <w:rPr/>
      </w:pPr>
      <w:r>
        <w:rPr>
          <w:rFonts w:eastAsia="Courier New"/>
        </w:rPr>
        <w:t xml:space="preserve">       </w:t>
      </w:r>
      <w:r>
        <w:rPr/>
        <w:t xml:space="preserve">VIC.AUS_99_D9  AAGGCTCAGA CACGGACACC CCTAGGGTGT ACAATGACAG AGATCTTCTA 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 xml:space="preserve">GRESIK.INO_02_G3  AAGGCTCAGA CATGGACACC CCTAGAGTGT ACAATGACAG AGATCTTCTA </w:t>
      </w:r>
    </w:p>
    <w:p>
      <w:pPr>
        <w:pStyle w:val="PlainText"/>
        <w:rPr/>
      </w:pPr>
      <w:r>
        <w:rPr>
          <w:rFonts w:eastAsia="Courier New"/>
        </w:rPr>
        <w:t xml:space="preserve">       </w:t>
      </w:r>
      <w:r>
        <w:rPr/>
        <w:t xml:space="preserve">UGANDA-01-D10  AAGGCTCAGA CACGGACACC CCTAGAGTGT ACAATGACAG AGATCTACTA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             </w:t>
      </w:r>
      <w:r>
        <w:rPr/>
        <w:t xml:space="preserve">451  </w:t>
      </w:r>
    </w:p>
    <w:p>
      <w:pPr>
        <w:pStyle w:val="PlainText"/>
        <w:rPr/>
      </w:pPr>
      <w:r>
        <w:rPr>
          <w:rFonts w:eastAsia="Courier New"/>
        </w:rPr>
        <w:t xml:space="preserve">  </w:t>
      </w:r>
      <w:r>
        <w:rPr/>
        <w:t>MONTREAL.CAN_89_D4  GACTAG</w:t>
      </w:r>
    </w:p>
    <w:p>
      <w:pPr>
        <w:pStyle w:val="PlainText"/>
        <w:rPr/>
      </w:pPr>
      <w:r>
        <w:rPr>
          <w:rFonts w:eastAsia="Courier New"/>
        </w:rPr>
        <w:t xml:space="preserve">        </w:t>
      </w:r>
      <w:r>
        <w:rPr/>
        <w:t>NJ.USA_94_D6  GACTAG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HUNAN.CHN_93_H1  GACTAG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PALAU.BLA_93_D5  GACTAG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CHICAGO.USA_89_D3  GACTAG</w:t>
      </w:r>
    </w:p>
    <w:p>
      <w:pPr>
        <w:pStyle w:val="PlainText"/>
        <w:rPr/>
      </w:pPr>
      <w:r>
        <w:rPr>
          <w:rFonts w:eastAsia="Courier New"/>
        </w:rPr>
        <w:t xml:space="preserve">             </w:t>
      </w:r>
      <w:r>
        <w:rPr/>
        <w:t>ED-WT_A  GACTAG</w:t>
      </w:r>
    </w:p>
    <w:p>
      <w:pPr>
        <w:pStyle w:val="PlainText"/>
        <w:rPr/>
      </w:pPr>
      <w:r>
        <w:rPr>
          <w:rFonts w:eastAsia="Courier New"/>
        </w:rPr>
        <w:t xml:space="preserve">        </w:t>
      </w:r>
      <w:r>
        <w:rPr/>
        <w:t>JM.USA_77_C2  GACTAG</w:t>
      </w:r>
    </w:p>
    <w:p>
      <w:pPr>
        <w:pStyle w:val="PlainText"/>
        <w:rPr/>
      </w:pPr>
      <w:r>
        <w:rPr>
          <w:rFonts w:eastAsia="Courier New"/>
        </w:rPr>
        <w:t xml:space="preserve">  </w:t>
      </w:r>
      <w:r>
        <w:rPr/>
        <w:t>BERKELEY.USA_83_G1  GACTAG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YAOUNDE.CAE_83_B1  GACTAG</w:t>
      </w:r>
    </w:p>
    <w:p>
      <w:pPr>
        <w:pStyle w:val="PlainText"/>
        <w:rPr/>
      </w:pPr>
      <w:r>
        <w:rPr/>
        <w:t>LIBREVILLE.GAB_84_B2  GACTAG</w:t>
      </w:r>
    </w:p>
    <w:p>
      <w:pPr>
        <w:pStyle w:val="PlainText"/>
        <w:rPr/>
      </w:pPr>
      <w:r>
        <w:rPr>
          <w:rFonts w:eastAsia="Courier New"/>
        </w:rPr>
        <w:t xml:space="preserve">       </w:t>
      </w:r>
      <w:r>
        <w:rPr/>
        <w:t>WTF.DEU_90_C2  GACTAG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MADRID.SPA_94_F  GACTAG</w:t>
      </w:r>
    </w:p>
    <w:p>
      <w:pPr>
        <w:pStyle w:val="PlainText"/>
        <w:rPr/>
      </w:pPr>
      <w:r>
        <w:rPr>
          <w:rFonts w:eastAsia="Courier New"/>
        </w:rPr>
        <w:t xml:space="preserve">        </w:t>
      </w:r>
      <w:r>
        <w:rPr/>
        <w:t>MVP.UK_74_D1  GACTAG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BRAXATOR.DEU_71_E  GACTAG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JOHANN.SOA_88_D2  GACTAG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BANGKOK.THA_93_D5  GACTAG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TOKYO.JPN_84K_C1  GACTAG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MANCHES.UNK_94_D8  GACTAG</w:t>
      </w:r>
    </w:p>
    <w:p>
      <w:pPr>
        <w:pStyle w:val="PlainText"/>
        <w:rPr/>
      </w:pPr>
      <w:r>
        <w:rPr>
          <w:rFonts w:eastAsia="Courier New"/>
        </w:rPr>
        <w:t xml:space="preserve">       </w:t>
      </w:r>
      <w:r>
        <w:rPr/>
        <w:t>VIC.AUS_85_D7  GACTAG</w:t>
      </w:r>
    </w:p>
    <w:p>
      <w:pPr>
        <w:pStyle w:val="PlainText"/>
        <w:rPr/>
      </w:pPr>
      <w:r>
        <w:rPr>
          <w:rFonts w:eastAsia="Courier New"/>
        </w:rPr>
        <w:t xml:space="preserve">        </w:t>
      </w:r>
      <w:r>
        <w:rPr/>
        <w:t>NY.USA_94_B3  GACTAG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IBADAN.NIE_97_B3  GACTAG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AMSTER.NET_97_G2  GACTAG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BEIJING.CHN_94_H2  GACTAG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ILLIN.USA_99_D7  GACTAG</w:t>
      </w:r>
    </w:p>
    <w:p>
      <w:pPr>
        <w:pStyle w:val="PlainText"/>
        <w:rPr/>
      </w:pPr>
      <w:r>
        <w:rPr>
          <w:rFonts w:eastAsia="Courier New"/>
        </w:rPr>
        <w:t xml:space="preserve">       </w:t>
      </w:r>
      <w:r>
        <w:rPr/>
        <w:t>VIC.AUS_99_D9  GACTAG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GRESIK.INO_02_G3  GACTAG</w:t>
      </w:r>
    </w:p>
    <w:p>
      <w:pPr>
        <w:pStyle w:val="PlainText"/>
        <w:rPr/>
      </w:pPr>
      <w:r>
        <w:rPr>
          <w:rFonts w:eastAsia="Courier New"/>
        </w:rPr>
        <w:t xml:space="preserve">       </w:t>
      </w:r>
      <w:r>
        <w:rPr/>
        <w:t>UGANDA-01-D10  GACTAG</w:t>
      </w:r>
    </w:p>
    <w:p>
      <w:pPr>
        <w:pStyle w:val="PlainText"/>
        <w:rPr/>
      </w:pPr>
      <w:r>
        <w:rPr/>
      </w:r>
    </w:p>
    <w:sectPr>
      <w:type w:val="nextPage"/>
      <w:pgSz w:w="12240" w:h="15840"/>
      <w:pgMar w:left="1319" w:right="131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rebuchet MS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rebuchet MS" w:hAnsi="Trebuchet MS" w:eastAsia="Times New Roman" w:cs="Trebuchet MS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outlineLvl w:val="0"/>
    </w:pPr>
    <w:rPr>
      <w:rFonts w:ascii="Trebuchet MS" w:hAnsi="Trebuchet MS" w:cs="Trebuchet MS"/>
      <w:b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Trebuchet MS" w:hAnsi="Trebuchet MS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Trebuchet MS" w:hAnsi="Trebuchet MS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par1@cdc.gov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5-31T16:30:00Z</dcterms:created>
  <dc:creator>riddell</dc:creator>
  <dc:description/>
  <dc:language>en-US</dc:language>
  <cp:lastModifiedBy>riddell</cp:lastModifiedBy>
  <dcterms:modified xsi:type="dcterms:W3CDTF">2005-11-21T17:09:00Z</dcterms:modified>
  <cp:revision>7</cp:revision>
  <dc:subject/>
  <dc:title> 2005N-REF</dc:title>
</cp:coreProperties>
</file>